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215C" w14:textId="6A8E0C69" w:rsidR="00FA40CE" w:rsidRPr="00FA40CE" w:rsidRDefault="00FA40CE" w:rsidP="00FA40CE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FA40C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6052C1">
        <w:rPr>
          <w:rFonts w:ascii="Times New Roman" w:hAnsi="Times New Roman" w:cs="Times New Roman"/>
          <w:sz w:val="20"/>
          <w:szCs w:val="20"/>
        </w:rPr>
        <w:t>4</w:t>
      </w:r>
      <w:r w:rsidRPr="00FA40CE">
        <w:rPr>
          <w:rFonts w:ascii="Times New Roman" w:hAnsi="Times New Roman" w:cs="Times New Roman"/>
          <w:sz w:val="20"/>
          <w:szCs w:val="20"/>
        </w:rPr>
        <w:t xml:space="preserve"> (part 1) Poisson model for mental health diagnoses accounting for student status (No/Yes), Academic years, sex (Male/Female), deprivation, age at entry (factor), study year, comorbidities, and event before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1"/>
        <w:gridCol w:w="464"/>
        <w:gridCol w:w="1014"/>
        <w:gridCol w:w="678"/>
        <w:gridCol w:w="564"/>
        <w:gridCol w:w="1214"/>
        <w:gridCol w:w="678"/>
        <w:gridCol w:w="564"/>
        <w:gridCol w:w="1314"/>
        <w:gridCol w:w="678"/>
        <w:gridCol w:w="464"/>
        <w:gridCol w:w="1014"/>
        <w:gridCol w:w="678"/>
        <w:gridCol w:w="464"/>
        <w:gridCol w:w="1014"/>
        <w:gridCol w:w="678"/>
      </w:tblGrid>
      <w:tr w:rsidR="005461D6" w:rsidRPr="005461D6" w14:paraId="5C3DC6A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DBC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7AC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850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47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BAC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AF3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</w:tr>
      <w:tr w:rsidR="005461D6" w:rsidRPr="005461D6" w14:paraId="3302483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AA21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88F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961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90BE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A53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27F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A21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9FCD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6DD7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9F7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DD7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2ABC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62C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426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4EA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0D0A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5461D6" w:rsidRPr="005461D6" w14:paraId="05EBAA8C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9A8B7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77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C9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 – 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E6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878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C7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 – 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4A9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3A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9C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 – 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99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9D1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8FF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85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AA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5FE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B7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5461D6" w:rsidRPr="005461D6" w14:paraId="2785622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A639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BAE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EC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5A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7A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186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969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F0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A3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36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1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77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BB8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E19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42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016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FC533B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3193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D2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42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DE2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C64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580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FF8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AE1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55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9D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23C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52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241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397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12B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24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0F4F1AA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F03D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7C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672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967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35C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4E3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35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44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C2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D8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CF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4ED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CD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71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0D7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A9D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8</w:t>
            </w:r>
          </w:p>
        </w:tc>
      </w:tr>
      <w:tr w:rsidR="005461D6" w:rsidRPr="005461D6" w14:paraId="20B729D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EB90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65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295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FD9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B9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A12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445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46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79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B7C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83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AEF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A6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95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EF0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67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7</w:t>
            </w:r>
          </w:p>
        </w:tc>
      </w:tr>
      <w:tr w:rsidR="005461D6" w:rsidRPr="005461D6" w14:paraId="5A641B3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D54D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31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63E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AC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699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C4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477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5DD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4D1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2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D61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966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1F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19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A9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CA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461D6" w:rsidRPr="005461D6" w14:paraId="525F36D2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6081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44A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DD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6C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71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D31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C8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BB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C3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11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B8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3C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3F6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5C8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98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6D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5461D6" w:rsidRPr="005461D6" w14:paraId="1A1635ED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F3B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ED7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4E8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BDF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02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0B1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52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7B6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B7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839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CB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2A5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804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3B5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710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7C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</w:tr>
      <w:tr w:rsidR="005461D6" w:rsidRPr="005461D6" w14:paraId="58681BF8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7A4C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8E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42C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A32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3D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8B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822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F7B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46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DB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475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E7C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1A2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1CB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5EF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2D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1</w:t>
            </w:r>
          </w:p>
        </w:tc>
      </w:tr>
      <w:tr w:rsidR="005461D6" w:rsidRPr="005461D6" w14:paraId="18860EA3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E78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68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5D7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3A0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07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7F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 – 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A5F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4E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C68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250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08B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E41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31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8B9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BA4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66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5461D6" w:rsidRPr="005461D6" w14:paraId="221AC8D9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552F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E15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84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17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937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D1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18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44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84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 – 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30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25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E5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C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38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6C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4A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  <w:tr w:rsidR="005461D6" w:rsidRPr="005461D6" w14:paraId="2DB7B128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F34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47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45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 – 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78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5A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7B9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 – 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2E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F4B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9C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44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D18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7B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750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FDB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28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B3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</w:tr>
      <w:tr w:rsidR="005461D6" w:rsidRPr="005461D6" w14:paraId="777201F9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121C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C06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B9A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 – 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8A3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3E5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774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AE1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A2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8B3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0E1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FA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83B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00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419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E08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38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F35EC8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296BB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65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F8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139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5FD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04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B8C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E3D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52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A17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EB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19E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0B6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A5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566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02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866318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0D66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3C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FEB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43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DB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6D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A95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7B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7CD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801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352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96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4A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34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C57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DF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9E79F1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6B4C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FAA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BF2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9A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321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B58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DA5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F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214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F9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28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660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A43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6F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30D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66E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9628947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E23A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59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EC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4 – 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9A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D46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0C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 – 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3E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E4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224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D9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6F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DD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67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C50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653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1B9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09F4321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94F7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9C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33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AB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BF2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2DD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80 – 6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EE5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74C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B3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E5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99A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D8A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7CB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CC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126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6D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461D6" w:rsidRPr="005461D6" w14:paraId="2776487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37BD7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EA3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AE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 – 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5E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83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5EF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FD3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9AC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60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93 – 11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41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20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4F6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04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3A2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29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3A0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0495B5C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76F0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18F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8E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 – 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99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16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EF5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 – 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90F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C5D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4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 – 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A05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CB8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9E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4 – 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D8F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A5A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43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4F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9B4A2D2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2927F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BC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98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38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17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77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17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0E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FC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A40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1CC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DB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56E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16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B75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7 – 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AA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4217A5A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7363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CE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670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2B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2F7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53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7C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2B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8B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4CF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A73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8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B1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76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A49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E33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95A8523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A728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5D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88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 – 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A21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C7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66E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AA4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CFF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428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 – 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A66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BA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7AB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5B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A2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60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C5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6</w:t>
            </w:r>
          </w:p>
        </w:tc>
      </w:tr>
      <w:tr w:rsidR="005461D6" w:rsidRPr="005461D6" w14:paraId="284DBD2C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27E6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5A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40F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53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7E3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9D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62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70A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828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3B2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07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8D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F0B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61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37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3B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16B0418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EFBB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bef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BF7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5BA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 – 1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0959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6F7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E482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396C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B2AA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F250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1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C3C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64A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19A2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4B79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416B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926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F496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56C506E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D84C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A7B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2230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 – 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739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6FCC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B7CF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 – 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5C5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676B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49C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E48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8083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21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 – 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DEC5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14E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51B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25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84B890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5BD4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46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697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 – 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E35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ED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BA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595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4E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D2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7D8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ED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728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827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49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7C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 – 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CAE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8</w:t>
            </w:r>
          </w:p>
        </w:tc>
      </w:tr>
      <w:tr w:rsidR="005461D6" w:rsidRPr="005461D6" w14:paraId="2DBAD25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5E49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03B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75C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 – 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B4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3A1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0B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EA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FD1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47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30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A3C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A84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2C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42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80B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D74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7</w:t>
            </w:r>
          </w:p>
        </w:tc>
      </w:tr>
      <w:tr w:rsidR="005461D6" w:rsidRPr="005461D6" w14:paraId="281801A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3ACF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7D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02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C2F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E2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D7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A6D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E5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D2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0EE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C4D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04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7E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5A4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1C2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CD2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1</w:t>
            </w:r>
          </w:p>
        </w:tc>
      </w:tr>
      <w:tr w:rsidR="005461D6" w:rsidRPr="005461D6" w14:paraId="30D843B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404C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77C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B2B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D5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05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12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921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8FB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046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6B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117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3B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262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B9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543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4B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</w:tr>
      <w:tr w:rsidR="005461D6" w:rsidRPr="005461D6" w14:paraId="3CEF26E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B1A1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2D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504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DF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E3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49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9DC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53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3A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66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707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740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29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47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4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8E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</w:tr>
      <w:tr w:rsidR="005461D6" w:rsidRPr="005461D6" w14:paraId="0C9A114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32C07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DB6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47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2D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4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51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339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5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FF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 – 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F94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75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5B4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67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750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74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CF8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7</w:t>
            </w:r>
          </w:p>
        </w:tc>
      </w:tr>
      <w:tr w:rsidR="005461D6" w:rsidRPr="005461D6" w14:paraId="00D1E9A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1F2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B1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54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4C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FD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4C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823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8A1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9C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BC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1BB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63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15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6C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E4C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B7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7</w:t>
            </w:r>
          </w:p>
        </w:tc>
      </w:tr>
      <w:tr w:rsidR="005461D6" w:rsidRPr="005461D6" w14:paraId="347DBB3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A1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B35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65D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7D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DCF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D0D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 – 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8B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B9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9F1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 – 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37A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23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267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49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CBA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EB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475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5461D6" w:rsidRPr="005461D6" w14:paraId="17E1451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F4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EC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2C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 – 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EEF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59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6A0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2C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77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46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272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648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375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6D4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56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C1F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C6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0FE10DB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03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07C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12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C4C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04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6B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 – 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55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96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FAD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5C5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DCC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E62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352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B73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B2B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231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461D6" w:rsidRPr="005461D6" w14:paraId="3E3DAEE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4BB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E1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37F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D02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39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0D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2F7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765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07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6B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DD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1F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 –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A8A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6F9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25A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79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461D6" w:rsidRPr="005461D6" w14:paraId="6D27620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94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DA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E3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242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E07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E4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 – 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E63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C6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697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0A3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A49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039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 –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6DB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435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6B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 – 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3DE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5CF063D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9106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C8C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95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DD2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D0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F14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1D9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F9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26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 – 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441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03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E44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92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F0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3F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CA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6</w:t>
            </w:r>
          </w:p>
        </w:tc>
      </w:tr>
      <w:tr w:rsidR="005461D6" w:rsidRPr="005461D6" w14:paraId="27FF7213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2E00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84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649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69B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82A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AC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03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9E9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B9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E74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ED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3B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181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9E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598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6F0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</w:tr>
      <w:tr w:rsidR="005461D6" w:rsidRPr="005461D6" w14:paraId="496077A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80E49" w14:textId="7E09A51A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AF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8F2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C42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D99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A7F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58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CC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E8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 – 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05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45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7A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FC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2FF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5C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02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42D3641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9D9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3B63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9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3222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5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3525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11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8A69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9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99F0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6635</w:t>
            </w:r>
          </w:p>
        </w:tc>
      </w:tr>
      <w:tr w:rsidR="005461D6" w:rsidRPr="005461D6" w14:paraId="1B4A852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2F94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1236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8C77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8BF7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81A9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FED8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</w:tbl>
    <w:p w14:paraId="2E495020" w14:textId="77777777" w:rsidR="00A269F1" w:rsidRDefault="00A269F1" w:rsidP="005461D6">
      <w:pPr>
        <w:spacing w:after="0"/>
      </w:pPr>
    </w:p>
    <w:p w14:paraId="03E99FAB" w14:textId="30CB0E90" w:rsidR="00FA40CE" w:rsidRPr="00FA40CE" w:rsidRDefault="00FA40CE" w:rsidP="00FA40CE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FA40CE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upplementary table </w:t>
      </w:r>
      <w:r w:rsidR="006052C1">
        <w:rPr>
          <w:rFonts w:ascii="Times New Roman" w:hAnsi="Times New Roman" w:cs="Times New Roman"/>
          <w:noProof/>
          <w:sz w:val="20"/>
          <w:szCs w:val="20"/>
        </w:rPr>
        <w:t>4</w:t>
      </w:r>
      <w:r w:rsidRPr="00FA40CE">
        <w:rPr>
          <w:rFonts w:ascii="Times New Roman" w:hAnsi="Times New Roman" w:cs="Times New Roman"/>
          <w:noProof/>
          <w:sz w:val="20"/>
          <w:szCs w:val="20"/>
        </w:rPr>
        <w:t xml:space="preserve"> (part 2 Poisson model for mental health diagnoses accounting for student status (No/Yes), Academic years, sex (Male/Female), deprivation, age at entry (factor), study year, comorbidities, and event before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1"/>
        <w:gridCol w:w="564"/>
        <w:gridCol w:w="1114"/>
        <w:gridCol w:w="678"/>
        <w:gridCol w:w="564"/>
        <w:gridCol w:w="1214"/>
        <w:gridCol w:w="678"/>
        <w:gridCol w:w="564"/>
        <w:gridCol w:w="1214"/>
        <w:gridCol w:w="678"/>
        <w:gridCol w:w="464"/>
        <w:gridCol w:w="1014"/>
        <w:gridCol w:w="678"/>
        <w:gridCol w:w="464"/>
        <w:gridCol w:w="1014"/>
        <w:gridCol w:w="678"/>
      </w:tblGrid>
      <w:tr w:rsidR="005461D6" w:rsidRPr="005461D6" w14:paraId="06B0230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0F9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CFD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64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DISP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92C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BA8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914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</w:t>
            </w:r>
          </w:p>
        </w:tc>
      </w:tr>
      <w:tr w:rsidR="005461D6" w:rsidRPr="005461D6" w14:paraId="4E48DAA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C4DF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793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D04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AC79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776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C97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C63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251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EED5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4B5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A336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26E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6AF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6ED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2734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CCD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5461D6" w:rsidRPr="005461D6" w14:paraId="0814C7D9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9B45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BF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82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DE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E5D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154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C4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D9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037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D10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456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23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6C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C1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9F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 – 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D06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E0093E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3829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80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D5F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621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E1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EC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A0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0A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039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8B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EF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49D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DF3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BD0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DD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C6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EB5092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7480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34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D59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 – 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524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3A8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DA2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 – 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02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5E4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BE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 – 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61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B5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26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420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FA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3A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D4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110097F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C345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E9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376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19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6C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24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F92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C8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CCB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3B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DE8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6A4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73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74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DCD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01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5461D6" w:rsidRPr="005461D6" w14:paraId="262077A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3B24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3B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E71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1A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7C8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F7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11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6ED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A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D0D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C0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D8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AB6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324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20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4B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5461D6" w:rsidRPr="005461D6" w14:paraId="483F5547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9F54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F7C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C74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08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57C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8EC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B9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F00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B12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34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B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7E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FA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045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E72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A3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461D6" w:rsidRPr="005461D6" w14:paraId="5044D453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760E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7A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DC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0AD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FC0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602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6AB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32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E63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B00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4F7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6E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89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AD1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973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95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7EF13F93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555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8E4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D89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E5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9F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4D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A0B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D3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AC6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296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53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CB4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BF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DBD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0E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59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6</w:t>
            </w:r>
          </w:p>
        </w:tc>
      </w:tr>
      <w:tr w:rsidR="005461D6" w:rsidRPr="005461D6" w14:paraId="5952D14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E7C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D2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579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6A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8C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E36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9E6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56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A88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 – 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76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3B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53B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0F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96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E0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D0D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2</w:t>
            </w:r>
          </w:p>
        </w:tc>
      </w:tr>
      <w:tr w:rsidR="005461D6" w:rsidRPr="005461D6" w14:paraId="0AABC7DB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1AC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64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F0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E8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BB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0A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CD4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44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F00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FA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6FA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C6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0FC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3E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307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D82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</w:tr>
      <w:tr w:rsidR="005461D6" w:rsidRPr="005461D6" w14:paraId="38D7F34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C9D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25A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341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 – 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32D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5B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C8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33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37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71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A2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33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AEC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 – 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81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706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F2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70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</w:tr>
      <w:tr w:rsidR="005461D6" w:rsidRPr="005461D6" w14:paraId="4FFC1CF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A295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212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5B4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 – 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E1D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67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24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B0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D3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2A4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E6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98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76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82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E1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74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6E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5461D6" w:rsidRPr="005461D6" w14:paraId="0EE4F0B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0EC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089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6A7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 – 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E4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14D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60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CA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2B4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9A1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 – 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E5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14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99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 – 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58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3E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5F4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D1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</w:tr>
      <w:tr w:rsidR="005461D6" w:rsidRPr="005461D6" w14:paraId="7881F98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461E4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62D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75A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58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B9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092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CA9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6C2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12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1AF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632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CA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2A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23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423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D8C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5461D6" w:rsidRPr="005461D6" w14:paraId="3CE49C49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E8DC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EE2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0B8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31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DD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01B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6A5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FAF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F0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567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EA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27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C4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E49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A2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63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4</w:t>
            </w:r>
          </w:p>
        </w:tc>
      </w:tr>
      <w:tr w:rsidR="005461D6" w:rsidRPr="005461D6" w14:paraId="0EC9A09C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C67F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91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FC1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44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4C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540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 – 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89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6D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BE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24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6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EB8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8C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2C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79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21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6BDB3898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33173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F7A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E4C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 – 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B7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C4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B6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 – 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ACD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F38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1F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 – 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8D9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E4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377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 – 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E5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A69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2B3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 – 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1C6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493944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7057F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B0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B6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3C7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A4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A5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B10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D8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E5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4FD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9F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50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02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CA9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1E8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18D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5461D6" w:rsidRPr="005461D6" w14:paraId="5FEA3358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BD11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37C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674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833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75B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22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 – 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A9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FB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77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9E7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98D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3BA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934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44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FD9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 – 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D41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3D6CF73D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0B1A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2E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3E8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 – 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007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4C5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1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 – 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20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CBB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AA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 – 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C9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75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CF3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F53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C5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F12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 – 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2E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2BE23817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5C2B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B5D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93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 – 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92F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B5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3E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 – 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8D4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74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89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A70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78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5E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2E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B51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FF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19A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1884B68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E94D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9E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96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1 – 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47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02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1BA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913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6E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D3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225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58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47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7D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81A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8C1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F1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9</w:t>
            </w:r>
          </w:p>
        </w:tc>
      </w:tr>
      <w:tr w:rsidR="005461D6" w:rsidRPr="005461D6" w14:paraId="72C80E4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A3E5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7FE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3F3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 – 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343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D2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F9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07 – 5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A8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52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887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 – 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4D4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DBA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C8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E0A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6E1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64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0ED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8</w:t>
            </w:r>
          </w:p>
        </w:tc>
      </w:tr>
      <w:tr w:rsidR="005461D6" w:rsidRPr="005461D6" w14:paraId="6B0F5037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8730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17C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22B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 – 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456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785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39E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673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B50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93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55 – 6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D4E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46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EF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700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26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675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 – 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EA3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25CACEE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5411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bef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E29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63F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EA70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AD2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A1DE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2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97F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8E2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E815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5A2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5210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156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 – 3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4F15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C9A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6147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1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B25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24074AA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F5A5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8A1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1ED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14D8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8CBF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00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4B1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AE3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3E9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6 – 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BD4D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24B3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DA0B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 – 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EE8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AFE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C6A7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 – 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DDBD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461D6" w:rsidRPr="005461D6" w14:paraId="003442E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6CA9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12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86B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93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98D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ADF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E7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158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772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7D0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FE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FF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C4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DEB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01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B93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</w:tr>
      <w:tr w:rsidR="005461D6" w:rsidRPr="005461D6" w14:paraId="23A43FA7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87708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4E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7F6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 – 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3E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A0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8B7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7CF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383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D62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063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05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EAD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9D5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A95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16F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BE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1</w:t>
            </w:r>
          </w:p>
        </w:tc>
      </w:tr>
      <w:tr w:rsidR="005461D6" w:rsidRPr="005461D6" w14:paraId="5080A1A6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AA74B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E49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4C2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18B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B05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2E2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91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64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A64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 – 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F8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6FC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6FA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E4A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DBF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D2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37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</w:tr>
      <w:tr w:rsidR="005461D6" w:rsidRPr="005461D6" w14:paraId="0B2202F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62AC7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0D7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EA0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65B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D0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5EF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589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571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5E2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 – 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C7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73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CC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76A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BDE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9D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AAB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</w:tr>
      <w:tr w:rsidR="005461D6" w:rsidRPr="005461D6" w14:paraId="0F29C5E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D832DE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3B8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6B7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30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1AF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3C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85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3B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E6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33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A6C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F5E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C34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E1D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E2B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C98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</w:tr>
      <w:tr w:rsidR="005461D6" w:rsidRPr="005461D6" w14:paraId="2E79F818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975BF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09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19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499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E91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D92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4C7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74C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B5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C8B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BF0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C31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345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232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6DD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F4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1</w:t>
            </w:r>
          </w:p>
        </w:tc>
      </w:tr>
      <w:tr w:rsidR="005461D6" w:rsidRPr="005461D6" w14:paraId="17E21110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0B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AE3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35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927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B8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F48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34D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F1D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B7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976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A9A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1D3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099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F52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35E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879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8</w:t>
            </w:r>
          </w:p>
        </w:tc>
      </w:tr>
      <w:tr w:rsidR="005461D6" w:rsidRPr="005461D6" w14:paraId="10C1D0DE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ECA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4C4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A1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DD5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90D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B5C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E1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F98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C83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 – 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092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CE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E58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74D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0F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5E9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4B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5461D6" w:rsidRPr="005461D6" w14:paraId="514F5529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C82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795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F10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34A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548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486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 – 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B2A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31C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4E3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 – 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82E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C4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70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FE8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87B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548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 – 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FCC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5461D6" w:rsidRPr="005461D6" w14:paraId="0835955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611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31A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A7A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EFF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7E7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BF5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A5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ABA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0DE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 – 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D72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6ED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59F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0CE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FDC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FC9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 – 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925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5461D6" w:rsidRPr="005461D6" w14:paraId="01E1A5D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82D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B5F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806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ACD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259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22B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 – 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783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A6E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A64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05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ED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8E5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CD4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B1B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A74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5D2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5461D6" w:rsidRPr="005461D6" w14:paraId="481865D4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36C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34E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7D9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38C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A8A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9BE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D91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58B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26E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A3B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930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1EF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708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990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95C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BC8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9</w:t>
            </w:r>
          </w:p>
        </w:tc>
      </w:tr>
      <w:tr w:rsidR="005461D6" w:rsidRPr="005461D6" w14:paraId="53394FBF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7473C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C51B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5D7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BB6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47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F8B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 – 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4A3D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E41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4A8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2CF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B6A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DDE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050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081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F71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C375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</w:tr>
      <w:tr w:rsidR="005461D6" w:rsidRPr="005461D6" w14:paraId="47AACC2C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52FF9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384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C6F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12D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D08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901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E18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E437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B6FF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242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21D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07C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380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3D8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429A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F0C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</w:tr>
      <w:tr w:rsidR="005461D6" w:rsidRPr="005461D6" w14:paraId="461B1161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791B7" w14:textId="530FC09E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229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310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E302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8FEE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6CE3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08A0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9288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2BE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 – 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BF46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9F4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E94C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D569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FDF4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473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FC91" w14:textId="77777777" w:rsidR="005461D6" w:rsidRPr="005461D6" w:rsidRDefault="005461D6" w:rsidP="00546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3</w:t>
            </w:r>
          </w:p>
        </w:tc>
      </w:tr>
      <w:tr w:rsidR="005461D6" w:rsidRPr="005461D6" w14:paraId="24D421C5" w14:textId="77777777" w:rsidTr="005461D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93C0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FA9A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B538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05ED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5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341C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53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D5F1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440</w:t>
            </w:r>
          </w:p>
        </w:tc>
      </w:tr>
      <w:tr w:rsidR="005461D6" w:rsidRPr="005461D6" w14:paraId="5CFEDCAA" w14:textId="77777777" w:rsidTr="005461D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4446" w14:textId="77777777" w:rsidR="005461D6" w:rsidRPr="005461D6" w:rsidRDefault="005461D6" w:rsidP="00546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3D18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B1BD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6857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B2CA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B969" w14:textId="77777777" w:rsidR="005461D6" w:rsidRPr="005461D6" w:rsidRDefault="005461D6" w:rsidP="00546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61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</w:tr>
    </w:tbl>
    <w:p w14:paraId="2797C204" w14:textId="77777777" w:rsidR="005461D6" w:rsidRDefault="005461D6" w:rsidP="005461D6">
      <w:pPr>
        <w:spacing w:after="0"/>
      </w:pPr>
    </w:p>
    <w:sectPr w:rsidR="005461D6" w:rsidSect="00FA40CE">
      <w:pgSz w:w="16838" w:h="11906" w:orient="landscape"/>
      <w:pgMar w:top="142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D6"/>
    <w:rsid w:val="001C5B29"/>
    <w:rsid w:val="005461D6"/>
    <w:rsid w:val="005E40DC"/>
    <w:rsid w:val="006052C1"/>
    <w:rsid w:val="00A269F1"/>
    <w:rsid w:val="00FA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1B1E"/>
  <w15:chartTrackingRefBased/>
  <w15:docId w15:val="{E611D7F1-8E0D-417C-B182-E7FE6EA9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0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5" ma:contentTypeDescription="Create a new document." ma:contentTypeScope="" ma:versionID="0db419eb9de872ecff77de26b9e67a33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e2b755e740429378a1d8511ef6d9902c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CBF1ED-28B3-4D29-B8C9-314F522FD4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E34799-637E-4CCB-9CF1-83F9D9491A48}">
  <ds:schemaRefs>
    <ds:schemaRef ds:uri="http://schemas.microsoft.com/office/2006/metadata/properties"/>
    <ds:schemaRef ds:uri="http://schemas.microsoft.com/office/infopath/2007/PartnerControls"/>
    <ds:schemaRef ds:uri="7059aad3-4df7-413c-93f5-8a76e0c0a459"/>
    <ds:schemaRef ds:uri="84937895-3661-45b5-9901-ac7588776b52"/>
  </ds:schemaRefs>
</ds:datastoreItem>
</file>

<file path=customXml/itemProps3.xml><?xml version="1.0" encoding="utf-8"?>
<ds:datastoreItem xmlns:ds="http://schemas.openxmlformats.org/officeDocument/2006/customXml" ds:itemID="{9D887180-EE5D-42F7-8D8B-01D1551DC4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550155-9209-452B-A625-0177C2A548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9aad3-4df7-413c-93f5-8a76e0c0a459"/>
    <ds:schemaRef ds:uri="84937895-3661-45b5-9901-ac75887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18</Words>
  <Characters>10365</Characters>
  <Application>Microsoft Office Word</Application>
  <DocSecurity>0</DocSecurity>
  <Lines>86</Lines>
  <Paragraphs>24</Paragraphs>
  <ScaleCrop>false</ScaleCrop>
  <Company/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4</cp:revision>
  <dcterms:created xsi:type="dcterms:W3CDTF">2023-08-01T12:55:00Z</dcterms:created>
  <dcterms:modified xsi:type="dcterms:W3CDTF">2024-02-2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  <property fmtid="{D5CDD505-2E9C-101B-9397-08002B2CF9AE}" pid="3" name="MediaServiceImageTags">
    <vt:lpwstr/>
  </property>
</Properties>
</file>